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244"/>
        <w:tblW w:w="117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709"/>
        <w:gridCol w:w="709"/>
        <w:gridCol w:w="1417"/>
        <w:gridCol w:w="851"/>
        <w:gridCol w:w="709"/>
        <w:gridCol w:w="1417"/>
        <w:gridCol w:w="851"/>
        <w:gridCol w:w="708"/>
        <w:gridCol w:w="993"/>
        <w:gridCol w:w="850"/>
        <w:gridCol w:w="851"/>
      </w:tblGrid>
      <w:tr w:rsidR="00DC45D4" w:rsidRPr="00F97A52" w14:paraId="174BAFA3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59DDD" w14:textId="77777777" w:rsidR="00DC45D4" w:rsidRPr="00D434F7" w:rsidRDefault="00DC45D4" w:rsidP="00DC45D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65" w:type="dxa"/>
            <w:gridSpan w:val="1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5F4C2" w14:textId="77777777" w:rsidR="00DC45D4" w:rsidRPr="00D434F7" w:rsidRDefault="00DC45D4" w:rsidP="00DC45D4">
            <w:pPr>
              <w:jc w:val="center"/>
              <w:rPr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Isolation and sectorization capacity of the NHs</w:t>
            </w:r>
          </w:p>
        </w:tc>
      </w:tr>
      <w:tr w:rsidR="00DC45D4" w14:paraId="1DD2F3A1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DCF1D" w14:textId="77777777" w:rsidR="00DC45D4" w:rsidRPr="00D434F7" w:rsidRDefault="00DC45D4" w:rsidP="00DC45D4">
            <w:pPr>
              <w:rPr>
                <w:sz w:val="20"/>
                <w:szCs w:val="20"/>
                <w:lang w:val="en-US"/>
              </w:rPr>
            </w:pPr>
            <w:r w:rsidRPr="00D434F7">
              <w:rPr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2835" w:type="dxa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F6FA4" w14:textId="77777777" w:rsidR="00DC45D4" w:rsidRDefault="00DC45D4" w:rsidP="00DC45D4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2977" w:type="dxa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AB3D4" w14:textId="77777777" w:rsidR="00DC45D4" w:rsidRDefault="00DC45D4" w:rsidP="00DC45D4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</w:t>
            </w:r>
          </w:p>
        </w:tc>
        <w:tc>
          <w:tcPr>
            <w:tcW w:w="2552" w:type="dxa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1B045" w14:textId="77777777" w:rsidR="00DC45D4" w:rsidRDefault="00DC45D4" w:rsidP="00DC45D4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701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42241" w14:textId="77777777" w:rsidR="00DC45D4" w:rsidRDefault="00DC45D4" w:rsidP="00DC45D4">
            <w:pPr>
              <w:rPr>
                <w:sz w:val="20"/>
                <w:szCs w:val="20"/>
              </w:rPr>
            </w:pPr>
          </w:p>
        </w:tc>
      </w:tr>
      <w:tr w:rsidR="00DC45D4" w14:paraId="2FC63312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91D1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CC3C8" w14:textId="4D2D344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FA8C0" w14:textId="759EF3F8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69801A" w14:textId="4FA47473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  <w:r>
              <w:rPr>
                <w:b/>
                <w:sz w:val="20"/>
                <w:szCs w:val="20"/>
              </w:rPr>
              <w:t xml:space="preserve">/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441AF" w14:textId="1034F33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8A10D" w14:textId="29FB2001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75EB1" w14:textId="686C45A8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  <w:r>
              <w:rPr>
                <w:b/>
                <w:sz w:val="20"/>
                <w:szCs w:val="20"/>
              </w:rPr>
              <w:t xml:space="preserve">/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88683" w14:textId="139FBBB6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5D441A" w14:textId="03A236E8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A84AC" w14:textId="074AEFDB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  <w:r>
              <w:rPr>
                <w:b/>
                <w:sz w:val="20"/>
                <w:szCs w:val="20"/>
              </w:rPr>
              <w:t xml:space="preserve">/ </w:t>
            </w:r>
            <w:r>
              <w:rPr>
                <w:b/>
                <w:sz w:val="20"/>
                <w:szCs w:val="20"/>
              </w:rPr>
              <w:t xml:space="preserve">Median </w:t>
            </w:r>
            <w:proofErr w:type="spellStart"/>
            <w:r>
              <w:rPr>
                <w:b/>
                <w:sz w:val="20"/>
                <w:szCs w:val="20"/>
              </w:rPr>
              <w:t>or</w:t>
            </w:r>
            <w:proofErr w:type="spellEnd"/>
            <w:r>
              <w:rPr>
                <w:b/>
                <w:sz w:val="20"/>
                <w:szCs w:val="20"/>
              </w:rPr>
              <w:t xml:space="preserve"> %**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06B3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6CECD3" w14:textId="01211CBB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  <w:proofErr w:type="spellStart"/>
            <w:r>
              <w:rPr>
                <w:b/>
                <w:sz w:val="20"/>
                <w:szCs w:val="20"/>
              </w:rPr>
              <w:t>value</w:t>
            </w:r>
            <w:proofErr w:type="spellEnd"/>
            <w:r>
              <w:rPr>
                <w:b/>
                <w:sz w:val="20"/>
                <w:szCs w:val="20"/>
              </w:rPr>
              <w:t>*</w:t>
            </w:r>
          </w:p>
        </w:tc>
      </w:tr>
      <w:tr w:rsidR="00DC45D4" w14:paraId="7A90AFD7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1F9E7" w14:textId="58EEA268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FCEDE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EBE3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13DF8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/7.6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41E6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0459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B93B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1/11.4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FB5A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92C3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17A8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/4.6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5F99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3DA7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 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C45D4" w14:paraId="4A5E1673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6B62E" w14:textId="56652C30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7CBE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D6BB9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7FCD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7/27.7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C255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154E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2AA6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0/39.4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F5F9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33CE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57A3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0/17.6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6D435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DAB3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 </w:t>
            </w:r>
            <w:r>
              <w:rPr>
                <w:sz w:val="20"/>
                <w:szCs w:val="20"/>
                <w:vertAlign w:val="superscript"/>
              </w:rPr>
              <w:t>a </w:t>
            </w:r>
            <w:r>
              <w:rPr>
                <w:sz w:val="20"/>
                <w:szCs w:val="20"/>
              </w:rPr>
              <w:t>*</w:t>
            </w:r>
          </w:p>
        </w:tc>
      </w:tr>
      <w:tr w:rsidR="00DC45D4" w14:paraId="51032282" w14:textId="77777777" w:rsidTr="00942CF3">
        <w:trPr>
          <w:trHeight w:val="315"/>
        </w:trPr>
        <w:tc>
          <w:tcPr>
            <w:tcW w:w="16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01FD5" w14:textId="6BE1B062" w:rsidR="00DC45D4" w:rsidRDefault="00942CF3" w:rsidP="00DC45D4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P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1F0F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7061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21EB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205D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6C00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21C2D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D1E2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B9B84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DF189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E42E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A462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666235D9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FC04E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1131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6B11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40BF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AC0B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1089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.02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3ABA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DDA6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F562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85E9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0E99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D5A6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 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DC45D4" w14:paraId="465F1264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8BF84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8043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7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5B27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BE02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269F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2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72A7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561A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16ED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4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E5CFB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FC19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9239E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37B5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45065A42" w14:textId="77777777" w:rsidTr="00942CF3">
        <w:trPr>
          <w:trHeight w:val="315"/>
        </w:trPr>
        <w:tc>
          <w:tcPr>
            <w:tcW w:w="16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16E1B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9CB3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6BD4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4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8FA3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4794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9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E977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5091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BA4C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D612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5D0F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F6B5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635A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4A8F9BE3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16E2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C397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48B6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3CE3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B2D3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2358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D404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6FC3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7AF5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D81A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313A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57B1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02D067A2" w14:textId="77777777" w:rsidTr="00942CF3">
        <w:trPr>
          <w:trHeight w:val="315"/>
        </w:trPr>
        <w:tc>
          <w:tcPr>
            <w:tcW w:w="16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C236B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ccupancy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76C1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A1B8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FCA5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318F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1AB0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9EEB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48133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6D18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0A44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BCE4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63FF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27A885EF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46C39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al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588D4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5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144C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8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28213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E36A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3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3AD6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081F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5CA8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6631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389D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B26C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BE3A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 </w:t>
            </w:r>
            <w:r>
              <w:rPr>
                <w:sz w:val="20"/>
                <w:szCs w:val="20"/>
                <w:vertAlign w:val="superscript"/>
              </w:rPr>
              <w:t>b </w:t>
            </w:r>
            <w:r>
              <w:rPr>
                <w:sz w:val="20"/>
                <w:szCs w:val="20"/>
              </w:rPr>
              <w:t>*</w:t>
            </w:r>
          </w:p>
        </w:tc>
      </w:tr>
      <w:tr w:rsidR="00DC45D4" w14:paraId="5DEF2D80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6F1A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04BC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73A0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7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8FAD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B4EE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6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F2DD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8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D775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89C0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8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6745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9DF2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1F7B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9E62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3704168A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15E5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D1D7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FA98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8923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D20F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6824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1339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3FD9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57C3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B912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BE44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1353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56F8092C" w14:textId="77777777" w:rsidTr="00942CF3">
        <w:trPr>
          <w:trHeight w:val="315"/>
        </w:trPr>
        <w:tc>
          <w:tcPr>
            <w:tcW w:w="16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17A82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rowding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5A6E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1491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E727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9268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7DBD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995E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9A89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5C6F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E628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6670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B41C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77B90235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4C391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F385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130F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5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FE84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E5A9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7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5025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6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73D5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7F60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5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5A3A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46AA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D585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31E9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 </w:t>
            </w:r>
            <w:r>
              <w:rPr>
                <w:sz w:val="20"/>
                <w:szCs w:val="20"/>
                <w:vertAlign w:val="superscript"/>
              </w:rPr>
              <w:t>b </w:t>
            </w:r>
            <w:r>
              <w:rPr>
                <w:sz w:val="20"/>
                <w:szCs w:val="20"/>
              </w:rPr>
              <w:t>*</w:t>
            </w:r>
          </w:p>
        </w:tc>
      </w:tr>
      <w:tr w:rsidR="00DC45D4" w14:paraId="3128B730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6A16B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B4A9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28FF4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7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56B9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DF0F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26E3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3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B84E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5957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3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3B50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4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462E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2E27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742C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550FB9AD" w14:textId="77777777" w:rsidTr="00942CF3">
        <w:trPr>
          <w:trHeight w:val="315"/>
        </w:trPr>
        <w:tc>
          <w:tcPr>
            <w:tcW w:w="16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87473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8023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AF3A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1D9B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ABE2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8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D317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3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E5EA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29CD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2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6B77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9639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F62E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18B0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0196B729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300C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1D7D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13AA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2F3D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0CE7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DFCA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286C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A7B8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0E89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6E14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1E7D5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B9D8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64C795C3" w14:textId="77777777" w:rsidTr="00942CF3">
        <w:trPr>
          <w:trHeight w:val="315"/>
        </w:trPr>
        <w:tc>
          <w:tcPr>
            <w:tcW w:w="16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D4A15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wnership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FC53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DE68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1778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234A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ACBA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B2949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C1C8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0656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EF6E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22D7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7279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26404D0C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950FA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r-profit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4595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9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351B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3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73AD4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B730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8C582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8DF0B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8197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0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679B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77EC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84FD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BF559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 </w:t>
            </w:r>
            <w:r>
              <w:rPr>
                <w:sz w:val="20"/>
                <w:szCs w:val="20"/>
                <w:vertAlign w:val="superscript"/>
              </w:rPr>
              <w:t>c </w:t>
            </w:r>
            <w:r>
              <w:rPr>
                <w:sz w:val="20"/>
                <w:szCs w:val="20"/>
              </w:rPr>
              <w:t>*</w:t>
            </w:r>
          </w:p>
        </w:tc>
      </w:tr>
      <w:tr w:rsidR="00DC45D4" w14:paraId="22B801F7" w14:textId="77777777" w:rsidTr="00942CF3">
        <w:trPr>
          <w:trHeight w:val="315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8868D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v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-for-profit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E83C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0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11CE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4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E1CE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703F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1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ECF0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8116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30BDE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8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1980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19BB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F48D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9608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63ACE738" w14:textId="77777777" w:rsidTr="00942CF3">
        <w:trPr>
          <w:trHeight w:val="315"/>
        </w:trPr>
        <w:tc>
          <w:tcPr>
            <w:tcW w:w="169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0370D" w14:textId="77777777" w:rsidR="00DC45D4" w:rsidRDefault="00DC45D4" w:rsidP="00DC45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CAACA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F0E2A6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3B6E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D538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9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B1D90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1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A193E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74A2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7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4597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7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9E76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F2FD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B0148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C45D4" w14:paraId="18853F9D" w14:textId="77777777" w:rsidTr="00942CF3">
        <w:trPr>
          <w:trHeight w:val="244"/>
        </w:trPr>
        <w:tc>
          <w:tcPr>
            <w:tcW w:w="16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F34CB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otal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94DB3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6B2E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A30D1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FA72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C6C37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06D25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8053F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E35C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2D33C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6E9604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DDC9D" w14:textId="77777777" w:rsidR="00DC45D4" w:rsidRDefault="00DC45D4" w:rsidP="00DC45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 w14:paraId="3E920C67" w14:textId="05CC6F3F" w:rsidR="00DC45D4" w:rsidRDefault="00DC45D4" w:rsidP="00DC45D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I: Cumulative Incidence</w:t>
      </w:r>
      <w:r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MR: Mortality Rate</w:t>
      </w:r>
      <w:r w:rsidR="00942CF3">
        <w:rPr>
          <w:sz w:val="20"/>
          <w:szCs w:val="20"/>
          <w:lang w:val="en-US"/>
        </w:rPr>
        <w:t>; SEP: Socioeconomic Position.</w:t>
      </w:r>
    </w:p>
    <w:p w14:paraId="6F1AEA0F" w14:textId="7B81D33F" w:rsidR="00DC45D4" w:rsidRPr="004647BD" w:rsidRDefault="00DC45D4" w:rsidP="00DC45D4">
      <w:pPr>
        <w:rPr>
          <w:sz w:val="20"/>
          <w:szCs w:val="20"/>
          <w:lang w:val="en-US"/>
        </w:rPr>
      </w:pPr>
      <w:r w:rsidRPr="004647BD">
        <w:rPr>
          <w:sz w:val="20"/>
          <w:szCs w:val="20"/>
          <w:lang w:val="en-US"/>
        </w:rPr>
        <w:t>**Values ​​are mean and median for continuous variables or % for categorical variables</w:t>
      </w:r>
      <w:r>
        <w:rPr>
          <w:sz w:val="20"/>
          <w:szCs w:val="20"/>
          <w:lang w:val="en-US"/>
        </w:rPr>
        <w:t xml:space="preserve">; </w:t>
      </w:r>
      <w:r w:rsidRPr="004647BD">
        <w:rPr>
          <w:color w:val="000000"/>
          <w:sz w:val="20"/>
          <w:szCs w:val="20"/>
          <w:lang w:val="en-US"/>
        </w:rPr>
        <w:t>* P value &lt;0.05</w:t>
      </w:r>
      <w:r>
        <w:rPr>
          <w:color w:val="000000"/>
          <w:sz w:val="20"/>
          <w:szCs w:val="20"/>
          <w:lang w:val="en-US"/>
        </w:rPr>
        <w:t>;</w:t>
      </w:r>
      <w:r>
        <w:rPr>
          <w:color w:val="000000"/>
          <w:sz w:val="20"/>
          <w:szCs w:val="20"/>
          <w:lang w:val="en-US"/>
        </w:rPr>
        <w:t xml:space="preserve"> </w:t>
      </w:r>
      <w:proofErr w:type="gramStart"/>
      <w:r w:rsidRPr="00D434F7">
        <w:rPr>
          <w:sz w:val="20"/>
          <w:szCs w:val="20"/>
          <w:vertAlign w:val="superscript"/>
          <w:lang w:val="en-US"/>
        </w:rPr>
        <w:t>a</w:t>
      </w:r>
      <w:proofErr w:type="gramEnd"/>
      <w:r w:rsidRPr="00D434F7">
        <w:rPr>
          <w:sz w:val="20"/>
          <w:szCs w:val="20"/>
          <w:vertAlign w:val="superscript"/>
          <w:lang w:val="en-US"/>
        </w:rPr>
        <w:t> </w:t>
      </w:r>
      <w:r w:rsidRPr="00D434F7">
        <w:rPr>
          <w:sz w:val="20"/>
          <w:szCs w:val="20"/>
          <w:lang w:val="en-US"/>
        </w:rPr>
        <w:t>ANOVA</w:t>
      </w:r>
      <w:r>
        <w:rPr>
          <w:sz w:val="20"/>
          <w:szCs w:val="20"/>
          <w:lang w:val="en-US"/>
        </w:rPr>
        <w:t>;</w:t>
      </w:r>
      <w:r w:rsidRPr="00D434F7">
        <w:rPr>
          <w:sz w:val="20"/>
          <w:szCs w:val="20"/>
          <w:lang w:val="en-US"/>
        </w:rPr>
        <w:t> </w:t>
      </w:r>
      <w:r w:rsidRPr="00D434F7">
        <w:rPr>
          <w:sz w:val="20"/>
          <w:szCs w:val="20"/>
          <w:vertAlign w:val="superscript"/>
          <w:lang w:val="en-US"/>
        </w:rPr>
        <w:t>b </w:t>
      </w:r>
      <w:r w:rsidRPr="00D434F7">
        <w:rPr>
          <w:sz w:val="20"/>
          <w:szCs w:val="20"/>
          <w:lang w:val="en-US"/>
        </w:rPr>
        <w:t>Chi square</w:t>
      </w:r>
      <w:r>
        <w:rPr>
          <w:sz w:val="20"/>
          <w:szCs w:val="20"/>
          <w:lang w:val="en-US"/>
        </w:rPr>
        <w:t>;</w:t>
      </w:r>
      <w:r w:rsidRPr="00D434F7">
        <w:rPr>
          <w:sz w:val="20"/>
          <w:szCs w:val="20"/>
          <w:lang w:val="en-US"/>
        </w:rPr>
        <w:t> </w:t>
      </w:r>
      <w:r w:rsidRPr="00D434F7">
        <w:rPr>
          <w:sz w:val="20"/>
          <w:szCs w:val="20"/>
          <w:vertAlign w:val="superscript"/>
          <w:lang w:val="en-US"/>
        </w:rPr>
        <w:t>c </w:t>
      </w:r>
      <w:r w:rsidRPr="00D434F7">
        <w:rPr>
          <w:sz w:val="20"/>
          <w:szCs w:val="20"/>
          <w:lang w:val="en-US"/>
        </w:rPr>
        <w:t>Fisher</w:t>
      </w:r>
    </w:p>
    <w:p w14:paraId="23F779ED" w14:textId="77777777" w:rsidR="00DC45D4" w:rsidRPr="00DC45D4" w:rsidRDefault="00DC45D4">
      <w:pPr>
        <w:rPr>
          <w:lang w:val="en-US"/>
        </w:rPr>
      </w:pPr>
    </w:p>
    <w:sectPr w:rsidR="00DC45D4" w:rsidRPr="00DC45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5D4"/>
    <w:rsid w:val="00942CF3"/>
    <w:rsid w:val="00DC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40AFC"/>
  <w15:chartTrackingRefBased/>
  <w15:docId w15:val="{E39F66EA-0C02-4ADA-8C18-1DADAA71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5D4"/>
    <w:rPr>
      <w:rFonts w:ascii="Calibri" w:eastAsia="Calibri" w:hAnsi="Calibri" w:cs="Calibri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Torres</dc:creator>
  <cp:keywords/>
  <dc:description/>
  <cp:lastModifiedBy>Maya Torres</cp:lastModifiedBy>
  <cp:revision>1</cp:revision>
  <dcterms:created xsi:type="dcterms:W3CDTF">2022-03-06T18:07:00Z</dcterms:created>
  <dcterms:modified xsi:type="dcterms:W3CDTF">2022-03-06T18:14:00Z</dcterms:modified>
</cp:coreProperties>
</file>